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5C1AF" w14:textId="08712BCB" w:rsidR="006315D5" w:rsidRPr="00EA2F4E" w:rsidRDefault="00EA2F4E">
      <w:pPr>
        <w:rPr>
          <w:rFonts w:ascii="Arial" w:hAnsi="Arial" w:cs="Arial"/>
          <w:b/>
          <w:bCs/>
          <w:sz w:val="18"/>
          <w:szCs w:val="18"/>
        </w:rPr>
      </w:pPr>
      <w:r w:rsidRPr="00EA2F4E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3938B7">
        <w:rPr>
          <w:rFonts w:ascii="Arial" w:hAnsi="Arial" w:cs="Arial"/>
          <w:b/>
          <w:bCs/>
          <w:sz w:val="18"/>
          <w:szCs w:val="18"/>
        </w:rPr>
        <w:t>3</w:t>
      </w:r>
      <w:r w:rsidRPr="00EA2F4E">
        <w:rPr>
          <w:rFonts w:ascii="Arial" w:hAnsi="Arial" w:cs="Arial"/>
          <w:b/>
          <w:bCs/>
          <w:sz w:val="18"/>
          <w:szCs w:val="18"/>
        </w:rPr>
        <w:t>: Correlation of the migrasome</w:t>
      </w:r>
      <w:r w:rsidR="00CF2BAE">
        <w:rPr>
          <w:rFonts w:ascii="Arial" w:hAnsi="Arial" w:cs="Arial"/>
          <w:b/>
          <w:bCs/>
          <w:sz w:val="18"/>
          <w:szCs w:val="18"/>
        </w:rPr>
        <w:t xml:space="preserve">-related gene </w:t>
      </w:r>
      <w:r w:rsidRPr="00EA2F4E">
        <w:rPr>
          <w:rFonts w:ascii="Arial" w:hAnsi="Arial" w:cs="Arial"/>
          <w:b/>
          <w:bCs/>
          <w:sz w:val="18"/>
          <w:szCs w:val="18"/>
        </w:rPr>
        <w:t>mRNA expression with CNV.</w:t>
      </w:r>
    </w:p>
    <w:p w14:paraId="0A0B37F6" w14:textId="6B6E9B93" w:rsidR="00F978BF" w:rsidRPr="00F978BF" w:rsidRDefault="00F978BF">
      <w:pPr>
        <w:rPr>
          <w:rFonts w:ascii="Arial" w:hAnsi="Arial" w:cs="Arial"/>
          <w:szCs w:val="21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76"/>
        <w:gridCol w:w="694"/>
        <w:gridCol w:w="1162"/>
        <w:gridCol w:w="694"/>
        <w:gridCol w:w="1162"/>
        <w:gridCol w:w="694"/>
        <w:gridCol w:w="1162"/>
        <w:gridCol w:w="694"/>
        <w:gridCol w:w="1202"/>
        <w:gridCol w:w="694"/>
        <w:gridCol w:w="1162"/>
        <w:gridCol w:w="694"/>
        <w:gridCol w:w="1162"/>
        <w:gridCol w:w="694"/>
        <w:gridCol w:w="1202"/>
      </w:tblGrid>
      <w:tr w:rsidR="006643BD" w:rsidRPr="00CD4D22" w14:paraId="4CCD4DAA" w14:textId="48BF73BC" w:rsidTr="007332C1">
        <w:trPr>
          <w:trHeight w:val="319"/>
          <w:jc w:val="center"/>
        </w:trPr>
        <w:tc>
          <w:tcPr>
            <w:tcW w:w="0" w:type="auto"/>
            <w:vMerge w:val="restart"/>
            <w:vAlign w:val="center"/>
          </w:tcPr>
          <w:p w14:paraId="122D83C0" w14:textId="77777777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gridSpan w:val="14"/>
            <w:vAlign w:val="center"/>
          </w:tcPr>
          <w:p w14:paraId="400E6965" w14:textId="4BD4BF53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CNV</w:t>
            </w:r>
          </w:p>
        </w:tc>
      </w:tr>
      <w:tr w:rsidR="00F61CEC" w:rsidRPr="00CD4D22" w14:paraId="12A26BB2" w14:textId="5468BA20" w:rsidTr="00CF2BAE">
        <w:trPr>
          <w:trHeight w:val="319"/>
          <w:jc w:val="center"/>
        </w:trPr>
        <w:tc>
          <w:tcPr>
            <w:tcW w:w="0" w:type="auto"/>
            <w:vMerge/>
            <w:vAlign w:val="center"/>
          </w:tcPr>
          <w:p w14:paraId="7B294F37" w14:textId="77777777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AD0F6B9" w14:textId="33067B8D" w:rsidR="006643BD" w:rsidRPr="006C32DD" w:rsidRDefault="00BE50D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IGK</w:t>
            </w:r>
          </w:p>
        </w:tc>
        <w:tc>
          <w:tcPr>
            <w:tcW w:w="0" w:type="auto"/>
            <w:gridSpan w:val="2"/>
            <w:vAlign w:val="center"/>
          </w:tcPr>
          <w:p w14:paraId="3D962040" w14:textId="4EDDB241" w:rsidR="006643BD" w:rsidRPr="006C32DD" w:rsidRDefault="00BE50D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NDST1</w:t>
            </w:r>
          </w:p>
        </w:tc>
        <w:tc>
          <w:tcPr>
            <w:tcW w:w="0" w:type="auto"/>
            <w:gridSpan w:val="2"/>
            <w:vAlign w:val="center"/>
          </w:tcPr>
          <w:p w14:paraId="20027D0D" w14:textId="7C391EBF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EOGT</w:t>
            </w:r>
          </w:p>
        </w:tc>
        <w:tc>
          <w:tcPr>
            <w:tcW w:w="0" w:type="auto"/>
            <w:gridSpan w:val="2"/>
            <w:vAlign w:val="center"/>
          </w:tcPr>
          <w:p w14:paraId="2C190492" w14:textId="2F9DAC09" w:rsidR="006643BD" w:rsidRPr="006C32DD" w:rsidRDefault="00BE50D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ITGB1</w:t>
            </w:r>
          </w:p>
        </w:tc>
        <w:tc>
          <w:tcPr>
            <w:tcW w:w="0" w:type="auto"/>
            <w:gridSpan w:val="2"/>
            <w:vAlign w:val="center"/>
          </w:tcPr>
          <w:p w14:paraId="2F0E8A5A" w14:textId="49F24665" w:rsidR="006643BD" w:rsidRPr="006C32DD" w:rsidRDefault="00BE50D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CPQ</w:t>
            </w:r>
          </w:p>
        </w:tc>
        <w:tc>
          <w:tcPr>
            <w:tcW w:w="1856" w:type="dxa"/>
            <w:gridSpan w:val="2"/>
            <w:vAlign w:val="center"/>
          </w:tcPr>
          <w:p w14:paraId="27AC3DE3" w14:textId="6E8362E3" w:rsidR="006643BD" w:rsidRPr="006C32DD" w:rsidRDefault="00BE50D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TSPAN4</w:t>
            </w:r>
          </w:p>
        </w:tc>
        <w:tc>
          <w:tcPr>
            <w:tcW w:w="1896" w:type="dxa"/>
            <w:gridSpan w:val="2"/>
            <w:vAlign w:val="center"/>
          </w:tcPr>
          <w:p w14:paraId="63243D95" w14:textId="5C4B423B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ITGA5</w:t>
            </w:r>
          </w:p>
        </w:tc>
      </w:tr>
      <w:tr w:rsidR="00B8692C" w:rsidRPr="00CD4D22" w14:paraId="6EC61C27" w14:textId="6E5D8D35" w:rsidTr="007332C1">
        <w:trPr>
          <w:trHeight w:val="1627"/>
          <w:jc w:val="center"/>
        </w:trPr>
        <w:tc>
          <w:tcPr>
            <w:tcW w:w="0" w:type="auto"/>
            <w:vAlign w:val="center"/>
          </w:tcPr>
          <w:p w14:paraId="7C0A365F" w14:textId="6EFB1EC5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Cance</w:t>
            </w:r>
            <w:r w:rsidR="00B8692C" w:rsidRPr="006C32DD">
              <w:rPr>
                <w:rFonts w:ascii="Arial" w:hAnsi="Arial" w:cs="Arial"/>
                <w:sz w:val="13"/>
                <w:szCs w:val="13"/>
              </w:rPr>
              <w:t>r</w:t>
            </w:r>
            <w:r w:rsidRPr="006C32DD">
              <w:rPr>
                <w:rFonts w:ascii="Arial" w:hAnsi="Arial" w:cs="Arial"/>
                <w:sz w:val="13"/>
                <w:szCs w:val="13"/>
              </w:rPr>
              <w:t xml:space="preserve"> types</w:t>
            </w:r>
          </w:p>
        </w:tc>
        <w:tc>
          <w:tcPr>
            <w:tcW w:w="0" w:type="auto"/>
            <w:vAlign w:val="center"/>
          </w:tcPr>
          <w:p w14:paraId="0D2A6301" w14:textId="2DB482FE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-Values</w:t>
            </w:r>
          </w:p>
        </w:tc>
        <w:tc>
          <w:tcPr>
            <w:tcW w:w="0" w:type="auto"/>
            <w:vAlign w:val="center"/>
          </w:tcPr>
          <w:p w14:paraId="2ED4C8E2" w14:textId="6E122B41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Direction</w:t>
            </w:r>
          </w:p>
        </w:tc>
        <w:tc>
          <w:tcPr>
            <w:tcW w:w="0" w:type="auto"/>
            <w:vAlign w:val="center"/>
          </w:tcPr>
          <w:p w14:paraId="2A513D94" w14:textId="005FC618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-Values</w:t>
            </w:r>
          </w:p>
        </w:tc>
        <w:tc>
          <w:tcPr>
            <w:tcW w:w="0" w:type="auto"/>
            <w:vAlign w:val="center"/>
          </w:tcPr>
          <w:p w14:paraId="342B4F02" w14:textId="7EE88C18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Direction</w:t>
            </w:r>
          </w:p>
        </w:tc>
        <w:tc>
          <w:tcPr>
            <w:tcW w:w="0" w:type="auto"/>
            <w:vAlign w:val="center"/>
          </w:tcPr>
          <w:p w14:paraId="7C82CF72" w14:textId="2E93A2C6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-Values</w:t>
            </w:r>
          </w:p>
        </w:tc>
        <w:tc>
          <w:tcPr>
            <w:tcW w:w="0" w:type="auto"/>
            <w:vAlign w:val="center"/>
          </w:tcPr>
          <w:p w14:paraId="56FD2C90" w14:textId="543E9F4D" w:rsidR="006643BD" w:rsidRPr="006C32DD" w:rsidRDefault="00934769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Direction</w:t>
            </w:r>
          </w:p>
        </w:tc>
        <w:tc>
          <w:tcPr>
            <w:tcW w:w="0" w:type="auto"/>
            <w:vAlign w:val="center"/>
          </w:tcPr>
          <w:p w14:paraId="415D52CF" w14:textId="2D429E41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-Values</w:t>
            </w:r>
          </w:p>
        </w:tc>
        <w:tc>
          <w:tcPr>
            <w:tcW w:w="0" w:type="auto"/>
            <w:vAlign w:val="center"/>
          </w:tcPr>
          <w:p w14:paraId="302BB47E" w14:textId="00F5CBAB" w:rsidR="006643BD" w:rsidRPr="006C32DD" w:rsidRDefault="00934769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Direction</w:t>
            </w:r>
          </w:p>
        </w:tc>
        <w:tc>
          <w:tcPr>
            <w:tcW w:w="0" w:type="auto"/>
            <w:vAlign w:val="center"/>
          </w:tcPr>
          <w:p w14:paraId="343E958F" w14:textId="1E620D02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-Values</w:t>
            </w:r>
          </w:p>
        </w:tc>
        <w:tc>
          <w:tcPr>
            <w:tcW w:w="0" w:type="auto"/>
            <w:vAlign w:val="center"/>
          </w:tcPr>
          <w:p w14:paraId="7C08C7E2" w14:textId="1B6D0404" w:rsidR="006643BD" w:rsidRPr="006C32DD" w:rsidRDefault="00934769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Direction</w:t>
            </w:r>
          </w:p>
        </w:tc>
        <w:tc>
          <w:tcPr>
            <w:tcW w:w="0" w:type="auto"/>
            <w:vAlign w:val="center"/>
          </w:tcPr>
          <w:p w14:paraId="5FFC57EE" w14:textId="3A3A9167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-Values</w:t>
            </w:r>
          </w:p>
        </w:tc>
        <w:tc>
          <w:tcPr>
            <w:tcW w:w="0" w:type="auto"/>
            <w:vAlign w:val="center"/>
          </w:tcPr>
          <w:p w14:paraId="3E1F3DA2" w14:textId="1438CCDB" w:rsidR="006643BD" w:rsidRPr="006C32DD" w:rsidRDefault="00934769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Direction</w:t>
            </w:r>
          </w:p>
        </w:tc>
        <w:tc>
          <w:tcPr>
            <w:tcW w:w="0" w:type="auto"/>
            <w:vAlign w:val="center"/>
          </w:tcPr>
          <w:p w14:paraId="2919A6DB" w14:textId="05D95D2C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-Values</w:t>
            </w:r>
          </w:p>
        </w:tc>
        <w:tc>
          <w:tcPr>
            <w:tcW w:w="0" w:type="auto"/>
            <w:vAlign w:val="center"/>
          </w:tcPr>
          <w:p w14:paraId="4EBEF040" w14:textId="0AFED073" w:rsidR="006643BD" w:rsidRPr="006C32DD" w:rsidRDefault="00934769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Direction</w:t>
            </w:r>
          </w:p>
        </w:tc>
      </w:tr>
      <w:tr w:rsidR="00B8692C" w:rsidRPr="00CD4D22" w14:paraId="7894B857" w14:textId="77E76970" w:rsidTr="007332C1">
        <w:trPr>
          <w:trHeight w:val="632"/>
          <w:jc w:val="center"/>
        </w:trPr>
        <w:tc>
          <w:tcPr>
            <w:tcW w:w="0" w:type="auto"/>
            <w:vAlign w:val="center"/>
          </w:tcPr>
          <w:p w14:paraId="4132E414" w14:textId="18D95A91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CC</w:t>
            </w:r>
          </w:p>
        </w:tc>
        <w:tc>
          <w:tcPr>
            <w:tcW w:w="0" w:type="auto"/>
            <w:vAlign w:val="center"/>
          </w:tcPr>
          <w:p w14:paraId="53503217" w14:textId="7F36207E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86499EC" w14:textId="4AFA7552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D4CC36C" w14:textId="57F033D5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671D797" w14:textId="15F1356E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868820F" w14:textId="1B1F2A01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BEA3A54" w14:textId="105D6BAC" w:rsidR="00854A65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C528138" w14:textId="2BE10CBF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ABEDCF3" w14:textId="24F4400F" w:rsidR="00854A65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4342047" w14:textId="6AE4B150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81BB8E9" w14:textId="3E6CA6C7" w:rsidR="00854A65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EC722F4" w14:textId="1D7BE044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62183E2" w14:textId="0A7E2247" w:rsidR="00854A65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E5F6B67" w14:textId="1E4309BD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5004DEC" w14:textId="53C48F30" w:rsidR="00854A65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5AC1F570" w14:textId="35A1ED18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7C70C94E" w14:textId="65741D9A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BLCA</w:t>
            </w:r>
          </w:p>
        </w:tc>
        <w:tc>
          <w:tcPr>
            <w:tcW w:w="0" w:type="auto"/>
            <w:vAlign w:val="center"/>
          </w:tcPr>
          <w:p w14:paraId="493761AE" w14:textId="20D1B0CB" w:rsidR="006643BD" w:rsidRPr="006C32DD" w:rsidRDefault="0045177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DE79E2A" w14:textId="45E70A09" w:rsidR="006643BD" w:rsidRPr="006C32DD" w:rsidRDefault="0081428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280B8C9" w14:textId="5B2D15D8" w:rsidR="006643BD" w:rsidRPr="006C32DD" w:rsidRDefault="00044E1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9AB693C" w14:textId="0FD8C546" w:rsidR="006643BD" w:rsidRPr="006C32DD" w:rsidRDefault="0030146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FF0CA36" w14:textId="66C3F89C" w:rsidR="006643BD" w:rsidRPr="006C32DD" w:rsidRDefault="006676D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20EAFA7" w14:textId="2B68827A" w:rsidR="006643BD" w:rsidRPr="006C32DD" w:rsidRDefault="002B5FD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238A41ED" w14:textId="00052C62" w:rsidR="006643BD" w:rsidRPr="006C32DD" w:rsidRDefault="00722EA8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042FD8E" w14:textId="27F55693" w:rsidR="006643BD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A0FDF71" w14:textId="547728B9" w:rsidR="006643BD" w:rsidRPr="006C32DD" w:rsidRDefault="00722EA8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0CB0018" w14:textId="7D844B7F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1DFBAA53" w14:textId="08C50381" w:rsidR="006643BD" w:rsidRPr="006C32DD" w:rsidRDefault="0089444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634BB66" w14:textId="04B6C8CF" w:rsidR="006643BD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6FABF33" w14:textId="3BB85E5F" w:rsidR="006643BD" w:rsidRPr="006C32DD" w:rsidRDefault="0089444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762E892" w14:textId="65F0D1EB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04466E06" w14:textId="5C2C5E3B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5DF1A7DF" w14:textId="32A08E3D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BRCA</w:t>
            </w:r>
          </w:p>
        </w:tc>
        <w:tc>
          <w:tcPr>
            <w:tcW w:w="0" w:type="auto"/>
            <w:vAlign w:val="center"/>
          </w:tcPr>
          <w:p w14:paraId="7CD80DA2" w14:textId="190721F9" w:rsidR="006643BD" w:rsidRPr="006C32DD" w:rsidRDefault="0045177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1AC1FC37" w14:textId="30FD37C5" w:rsidR="006643BD" w:rsidRPr="006C32DD" w:rsidRDefault="0081428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F631209" w14:textId="7D7445FE" w:rsidR="006643BD" w:rsidRPr="006C32DD" w:rsidRDefault="00044E1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1EF59A88" w14:textId="2AD097D3" w:rsidR="006643BD" w:rsidRPr="006C32DD" w:rsidRDefault="0030146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F3610FF" w14:textId="00F14B4C" w:rsidR="006643BD" w:rsidRPr="006C32DD" w:rsidRDefault="006676D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C5E9996" w14:textId="104C6A44" w:rsidR="006643BD" w:rsidRPr="006C32DD" w:rsidRDefault="002B5FD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836EC50" w14:textId="199D6A71" w:rsidR="006643BD" w:rsidRPr="006C32DD" w:rsidRDefault="0089444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5155A66" w14:textId="5E5EF898" w:rsidR="006643BD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1E14A590" w14:textId="18149A35" w:rsidR="006643BD" w:rsidRPr="006C32DD" w:rsidRDefault="0089444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267474B" w14:textId="28E13A73" w:rsidR="006643BD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19203964" w14:textId="4C56954A" w:rsidR="006643BD" w:rsidRPr="006C32DD" w:rsidRDefault="0089444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D26DDB7" w14:textId="2DD1A913" w:rsidR="006643BD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8BBD289" w14:textId="6ADC1B47" w:rsidR="006643BD" w:rsidRPr="006C32DD" w:rsidRDefault="0089444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C8E32E9" w14:textId="6294823A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23E4CD01" w14:textId="704E9E00" w:rsidTr="007332C1">
        <w:trPr>
          <w:trHeight w:val="632"/>
          <w:jc w:val="center"/>
        </w:trPr>
        <w:tc>
          <w:tcPr>
            <w:tcW w:w="0" w:type="auto"/>
            <w:vAlign w:val="center"/>
          </w:tcPr>
          <w:p w14:paraId="1CF7949A" w14:textId="547D8636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ESC</w:t>
            </w:r>
          </w:p>
        </w:tc>
        <w:tc>
          <w:tcPr>
            <w:tcW w:w="0" w:type="auto"/>
            <w:vAlign w:val="center"/>
          </w:tcPr>
          <w:p w14:paraId="3A6A6A51" w14:textId="37CCFFFD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10CA92A" w14:textId="4A18BCB3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38AF992" w14:textId="5C347E6F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DC2AC90" w14:textId="05622C9F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062F743" w14:textId="7AB29E02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DBE444B" w14:textId="3799094D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1FB4B536" w14:textId="021DB2C8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68F9F0C" w14:textId="535859A1" w:rsidR="00B9770F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298936F" w14:textId="35C0CD0A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528F037" w14:textId="2DDF0723" w:rsidR="00B9770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25CF9B7" w14:textId="43EC4256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E90E315" w14:textId="5F93AD18" w:rsidR="00B9770F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17F0F91F" w14:textId="1E805153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B2E8E09" w14:textId="07419B64" w:rsidR="00B9770F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</w:tr>
      <w:tr w:rsidR="00B8692C" w:rsidRPr="00CD4D22" w14:paraId="408897B7" w14:textId="737BF542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1B996BF1" w14:textId="6E92AD77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HOL</w:t>
            </w:r>
          </w:p>
        </w:tc>
        <w:tc>
          <w:tcPr>
            <w:tcW w:w="0" w:type="auto"/>
            <w:vAlign w:val="center"/>
          </w:tcPr>
          <w:p w14:paraId="2B09D694" w14:textId="2C2CB5D3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7CEC873" w14:textId="0C8D019E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D007B82" w14:textId="2FAD123E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02ECE40F" w14:textId="01E33A6C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4F5C5BA" w14:textId="25FD87BC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3FA465D" w14:textId="41783B46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3AF45D7" w14:textId="6D2679F4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CA1B628" w14:textId="1A599041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26172EB6" w14:textId="47EA523E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09E6406" w14:textId="649591BF" w:rsidR="0029411F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267BB48" w14:textId="05FC01FA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491C639" w14:textId="07F571A4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20C951E" w14:textId="77F8EDCE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EA2DD39" w14:textId="4477210D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0B5AA457" w14:textId="51AD9BD6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5C64C486" w14:textId="0C15A4FF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OAD</w:t>
            </w:r>
          </w:p>
        </w:tc>
        <w:tc>
          <w:tcPr>
            <w:tcW w:w="0" w:type="auto"/>
            <w:vAlign w:val="center"/>
          </w:tcPr>
          <w:p w14:paraId="5D742CF5" w14:textId="4E258528" w:rsidR="006643BD" w:rsidRPr="006C32DD" w:rsidRDefault="00CE4676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0D43866" w14:textId="397A6697" w:rsidR="006643BD" w:rsidRPr="006C32DD" w:rsidRDefault="0081428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9705CC4" w14:textId="35D9D1A9" w:rsidR="006643BD" w:rsidRPr="006C32DD" w:rsidRDefault="00C728D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884743B" w14:textId="3C8FD51F" w:rsidR="006643BD" w:rsidRPr="006C32DD" w:rsidRDefault="0030146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C6BA05F" w14:textId="7FAA72F5" w:rsidR="006643BD" w:rsidRPr="006C32DD" w:rsidRDefault="00063B60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D26E3D2" w14:textId="167E60D9" w:rsidR="006643BD" w:rsidRPr="006C32DD" w:rsidRDefault="002B5FD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27F44B68" w14:textId="32B4BC38" w:rsidR="006643BD" w:rsidRPr="006C32DD" w:rsidRDefault="004472E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4315981" w14:textId="0266BDE0" w:rsidR="006643BD" w:rsidRPr="006C32DD" w:rsidRDefault="00691211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1FDA806" w14:textId="2A8A72C4" w:rsidR="006643BD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61B9F59E" w14:textId="7366055D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B23E6D0" w14:textId="01F2FF80" w:rsidR="006643BD" w:rsidRPr="006C32DD" w:rsidRDefault="005F586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</w:t>
            </w:r>
            <w:r w:rsidR="00854A65" w:rsidRPr="006C32DD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  <w:tc>
          <w:tcPr>
            <w:tcW w:w="0" w:type="auto"/>
            <w:vAlign w:val="center"/>
          </w:tcPr>
          <w:p w14:paraId="4D3983DA" w14:textId="1AB0C220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C3E575C" w14:textId="6240783C" w:rsidR="006643BD" w:rsidRPr="006C32DD" w:rsidRDefault="005F586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</w:t>
            </w:r>
            <w:r w:rsidR="00854A65" w:rsidRPr="006C32DD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  <w:tc>
          <w:tcPr>
            <w:tcW w:w="0" w:type="auto"/>
            <w:vAlign w:val="center"/>
          </w:tcPr>
          <w:p w14:paraId="49DF2707" w14:textId="3E64684B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2200C108" w14:textId="18562952" w:rsidTr="007332C1">
        <w:trPr>
          <w:trHeight w:val="632"/>
          <w:jc w:val="center"/>
        </w:trPr>
        <w:tc>
          <w:tcPr>
            <w:tcW w:w="0" w:type="auto"/>
            <w:vAlign w:val="center"/>
          </w:tcPr>
          <w:p w14:paraId="2F5F4ADD" w14:textId="35677A5E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DLBC</w:t>
            </w:r>
          </w:p>
        </w:tc>
        <w:tc>
          <w:tcPr>
            <w:tcW w:w="0" w:type="auto"/>
            <w:vAlign w:val="center"/>
          </w:tcPr>
          <w:p w14:paraId="5517F466" w14:textId="5F744F1B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5C7CF08" w14:textId="3D2E3146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1BFA8FD" w14:textId="5355AF26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0D5E6271" w14:textId="1D1B0F29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8F33854" w14:textId="30392D8B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37736643" w14:textId="4668BE3D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25C4DFF6" w14:textId="42485B5B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3D6E1593" w14:textId="1438A610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CD09425" w14:textId="128E5FD7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33D4377F" w14:textId="3C1B5EFE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8D016A0" w14:textId="05EEED19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181F374" w14:textId="12A7E04A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C91F92D" w14:textId="4B647225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735DAD1" w14:textId="31208624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67963A53" w14:textId="7764DF38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11FA1FA2" w14:textId="5DCE36AC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ESCA</w:t>
            </w:r>
          </w:p>
        </w:tc>
        <w:tc>
          <w:tcPr>
            <w:tcW w:w="0" w:type="auto"/>
            <w:vAlign w:val="center"/>
          </w:tcPr>
          <w:p w14:paraId="305CC336" w14:textId="420C0A37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39C4785" w14:textId="49687985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46CAE5E" w14:textId="71B0D586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D707F99" w14:textId="6100B35E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FDBF8F5" w14:textId="615A761C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AC7472F" w14:textId="18201674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4EAA9D0" w14:textId="6C4D55EE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F3CE006" w14:textId="17E998C3" w:rsidR="00854A65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9819675" w14:textId="01C196F9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6D1E6BB" w14:textId="31A1D167" w:rsidR="00854A65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2B75F71F" w14:textId="4EFE6938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9204540" w14:textId="6BCF711B" w:rsidR="00854A65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2672A252" w14:textId="740A52DD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6C2ABED8" w14:textId="0498FEA5" w:rsidR="00854A65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64F25A0F" w14:textId="32DAE28B" w:rsidTr="007332C1">
        <w:trPr>
          <w:trHeight w:val="632"/>
          <w:jc w:val="center"/>
        </w:trPr>
        <w:tc>
          <w:tcPr>
            <w:tcW w:w="0" w:type="auto"/>
            <w:vAlign w:val="center"/>
          </w:tcPr>
          <w:p w14:paraId="094868BC" w14:textId="4B144C1C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GBM</w:t>
            </w:r>
          </w:p>
        </w:tc>
        <w:tc>
          <w:tcPr>
            <w:tcW w:w="0" w:type="auto"/>
            <w:vAlign w:val="center"/>
          </w:tcPr>
          <w:p w14:paraId="7FB09DA5" w14:textId="08BD6222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9E69AF6" w14:textId="6FB32EBA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2926A4C5" w14:textId="6FB6CEF0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ED39EB7" w14:textId="183839A8" w:rsidR="00564D72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77CBA07" w14:textId="6FB322D9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0F9FE9AC" w14:textId="26E050EE" w:rsidR="00564D72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6F99FCC" w14:textId="35B40D15" w:rsidR="00564D72" w:rsidRPr="006C32DD" w:rsidRDefault="00564D72" w:rsidP="008116F1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2986767" w14:textId="671A6F62" w:rsidR="00564D72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1741553" w14:textId="3F023C23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00C28FC5" w14:textId="0011E490" w:rsidR="00564D72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4D62DE2E" w14:textId="1C0CD783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02793D0" w14:textId="4C9434DD" w:rsidR="00564D72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C450FFB" w14:textId="2CD31B94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1C1AAF4" w14:textId="6CF06166" w:rsidR="00564D72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2642199E" w14:textId="19EDE7C8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4075D900" w14:textId="64B8B007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HNSC</w:t>
            </w:r>
          </w:p>
        </w:tc>
        <w:tc>
          <w:tcPr>
            <w:tcW w:w="0" w:type="auto"/>
            <w:vAlign w:val="center"/>
          </w:tcPr>
          <w:p w14:paraId="5B4A64ED" w14:textId="18B45363" w:rsidR="006643BD" w:rsidRPr="006C32DD" w:rsidRDefault="00641EE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412AFE4" w14:textId="1DA0BE19" w:rsidR="006643BD" w:rsidRPr="006C32DD" w:rsidRDefault="0081428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0B60B9F" w14:textId="10E1231A" w:rsidR="006643BD" w:rsidRPr="006C32DD" w:rsidRDefault="00A573B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BF27DF7" w14:textId="694D2CEB" w:rsidR="006643BD" w:rsidRPr="006C32DD" w:rsidRDefault="0030146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0D75928" w14:textId="0E5D254B" w:rsidR="006643BD" w:rsidRPr="006C32DD" w:rsidRDefault="006676D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9B189A8" w14:textId="50FB426C" w:rsidR="006643BD" w:rsidRPr="006C32DD" w:rsidRDefault="002B5FD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08400A3" w14:textId="64971D70" w:rsidR="006643BD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BA83383" w14:textId="53861984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3195464" w14:textId="47F51B15" w:rsidR="006643BD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82296D9" w14:textId="33609FEA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DC76A34" w14:textId="61346E06" w:rsidR="006643BD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3947E12" w14:textId="531F5474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1AF9871A" w14:textId="73B6995C" w:rsidR="006643BD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80826D5" w14:textId="038A0663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101238F2" w14:textId="27810440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42D4D169" w14:textId="1C45DEED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KICH</w:t>
            </w:r>
          </w:p>
        </w:tc>
        <w:tc>
          <w:tcPr>
            <w:tcW w:w="0" w:type="auto"/>
            <w:vAlign w:val="center"/>
          </w:tcPr>
          <w:p w14:paraId="61A45523" w14:textId="29A69C73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9727EC9" w14:textId="3204DE71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7CA0CBA" w14:textId="6F6FE7D8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876D676" w14:textId="28DBE4CF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20E4702" w14:textId="2B79D9B0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57F983F" w14:textId="5C10848C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8C6DEE9" w14:textId="16842545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CA06813" w14:textId="51FB754F" w:rsidR="0036133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062598D" w14:textId="00897E38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9A444E1" w14:textId="551762F7" w:rsidR="0036133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181245F3" w14:textId="3A730E58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D96EDE8" w14:textId="75912773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8BBEB1F" w14:textId="02D87B8E" w:rsidR="0036133D" w:rsidRPr="006C32DD" w:rsidRDefault="005F586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</w:t>
            </w:r>
            <w:r w:rsidR="0036133D" w:rsidRPr="006C32DD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  <w:tc>
          <w:tcPr>
            <w:tcW w:w="0" w:type="auto"/>
            <w:vAlign w:val="center"/>
          </w:tcPr>
          <w:p w14:paraId="407A0A15" w14:textId="03FD451C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7260184E" w14:textId="0377A07C" w:rsidTr="007332C1">
        <w:trPr>
          <w:trHeight w:val="632"/>
          <w:jc w:val="center"/>
        </w:trPr>
        <w:tc>
          <w:tcPr>
            <w:tcW w:w="0" w:type="auto"/>
            <w:vAlign w:val="center"/>
          </w:tcPr>
          <w:p w14:paraId="261F6233" w14:textId="3F85F088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KIRC</w:t>
            </w:r>
          </w:p>
        </w:tc>
        <w:tc>
          <w:tcPr>
            <w:tcW w:w="0" w:type="auto"/>
            <w:vAlign w:val="center"/>
          </w:tcPr>
          <w:p w14:paraId="0CB57897" w14:textId="06C72CA7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D07008B" w14:textId="0D1598D5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B6B0D8A" w14:textId="4F56F8E8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0AC88F2" w14:textId="0E81A7ED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60E8B72" w14:textId="7C43EFA7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0D44685" w14:textId="4393884D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70884F5" w14:textId="0DE76D52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77AA94D" w14:textId="37A1D123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CE17E19" w14:textId="6606D4B7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13F5A7AA" w14:textId="67D2311E" w:rsidR="0036133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1AF6FC7" w14:textId="29022EA7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38874F38" w14:textId="35C6FCF0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26DC9DC" w14:textId="46CD5BEE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E894F6F" w14:textId="5FA78C42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34F934DD" w14:textId="04B368EC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6B9161A4" w14:textId="1069615C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KIRP</w:t>
            </w:r>
          </w:p>
        </w:tc>
        <w:tc>
          <w:tcPr>
            <w:tcW w:w="0" w:type="auto"/>
            <w:vAlign w:val="center"/>
          </w:tcPr>
          <w:p w14:paraId="33D5EF65" w14:textId="3B47A7EF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35BD3C7" w14:textId="614CBD06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3949C2E" w14:textId="42D696B5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4D8553B" w14:textId="4203F2B4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A4A8D66" w14:textId="4E370C9B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34812D1" w14:textId="1A6DF1BF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91F8182" w14:textId="6EA4295F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3722BE8" w14:textId="53677680" w:rsidR="0036133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8B830F1" w14:textId="258FC5D8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2FB70E9" w14:textId="7122A05D" w:rsidR="0036133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2D3A69CA" w14:textId="1148FA9B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0059B77" w14:textId="171AEF49" w:rsidR="0036133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2B127C07" w14:textId="6B814C96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6B69AE9" w14:textId="4CB822EE" w:rsidR="0036133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</w:tr>
      <w:tr w:rsidR="00B8692C" w:rsidRPr="00CD4D22" w14:paraId="2CCBBFB8" w14:textId="5D731EBB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576DCAE4" w14:textId="35C8B2A1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LAML</w:t>
            </w:r>
          </w:p>
        </w:tc>
        <w:tc>
          <w:tcPr>
            <w:tcW w:w="0" w:type="auto"/>
            <w:vAlign w:val="center"/>
          </w:tcPr>
          <w:p w14:paraId="0DD80BD8" w14:textId="0E3B64DA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A0D670B" w14:textId="146B4CD5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1AA171CB" w14:textId="40928823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F36DF25" w14:textId="0E6B0723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71B7996" w14:textId="1C94EF36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bookmarkStart w:id="0" w:name="OLE_LINK1"/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  <w:bookmarkEnd w:id="0"/>
          </w:p>
        </w:tc>
        <w:tc>
          <w:tcPr>
            <w:tcW w:w="0" w:type="auto"/>
            <w:vAlign w:val="center"/>
          </w:tcPr>
          <w:p w14:paraId="246B98D8" w14:textId="2B567FDA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41465F4" w14:textId="61C19D9D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3B12FB09" w14:textId="5D3F12C1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2D982226" w14:textId="7C889691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AB275F8" w14:textId="63CC79E5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4062E3D9" w14:textId="52059BDC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E52BDBE" w14:textId="14AED65B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7EE8734" w14:textId="7C752E10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0AB1669B" w14:textId="58B7920F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50FE42D5" w14:textId="4D23DADF" w:rsidTr="007332C1">
        <w:trPr>
          <w:trHeight w:val="632"/>
          <w:jc w:val="center"/>
        </w:trPr>
        <w:tc>
          <w:tcPr>
            <w:tcW w:w="0" w:type="auto"/>
            <w:vAlign w:val="center"/>
          </w:tcPr>
          <w:p w14:paraId="1F86BF0D" w14:textId="6F79AAC5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LGG</w:t>
            </w:r>
          </w:p>
        </w:tc>
        <w:tc>
          <w:tcPr>
            <w:tcW w:w="0" w:type="auto"/>
            <w:vAlign w:val="center"/>
          </w:tcPr>
          <w:p w14:paraId="40E10E0D" w14:textId="26D1A09A" w:rsidR="006643BD" w:rsidRPr="006C32DD" w:rsidRDefault="004F4CB8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F5C1AF6" w14:textId="5F306D5E" w:rsidR="006643BD" w:rsidRPr="006C32DD" w:rsidRDefault="0081428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AE3FD38" w14:textId="2462574C" w:rsidR="006643BD" w:rsidRPr="006C32DD" w:rsidRDefault="00044E1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B82FC8C" w14:textId="4D493C1E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4B1F7501" w14:textId="22BC6CC0" w:rsidR="006643BD" w:rsidRPr="006C32DD" w:rsidRDefault="006676D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E5211DA" w14:textId="0A82939B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10D881A8" w14:textId="259486E1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57A586A" w14:textId="0E307B8F" w:rsidR="006643BD" w:rsidRPr="006C32DD" w:rsidRDefault="00243326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Negative correlation</w:t>
            </w:r>
          </w:p>
        </w:tc>
        <w:tc>
          <w:tcPr>
            <w:tcW w:w="0" w:type="auto"/>
            <w:vAlign w:val="center"/>
          </w:tcPr>
          <w:p w14:paraId="5CF2B8C9" w14:textId="3E74D9C5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C382062" w14:textId="233594E1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6A7DE0B" w14:textId="23D334EF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7E500A55" w14:textId="4D456BE6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5D29B89" w14:textId="24C8C26B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4C096E6" w14:textId="0164FD69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1E522021" w14:textId="08491994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33A283C5" w14:textId="29993111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LIHC</w:t>
            </w:r>
          </w:p>
        </w:tc>
        <w:tc>
          <w:tcPr>
            <w:tcW w:w="0" w:type="auto"/>
            <w:vAlign w:val="center"/>
          </w:tcPr>
          <w:p w14:paraId="2898A53B" w14:textId="4D0A7DFF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7CA5FA26" w14:textId="4883466F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D426B4A" w14:textId="3E538B90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67A7EFE" w14:textId="17A98E9F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24667B11" w14:textId="6F954F09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B6F6D33" w14:textId="05E6B791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A8BF5C6" w14:textId="0BA53AB2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D772EAA" w14:textId="467A78B5" w:rsidR="00B749D3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660620E" w14:textId="5BD25F66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FF51EF2" w14:textId="5C4FF1F3" w:rsidR="00B749D3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2A9E849C" w14:textId="1F5F8811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12CE94F" w14:textId="76028DB7" w:rsidR="00B749D3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1B2AE83D" w14:textId="0601B983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13747C51" w14:textId="283804A1" w:rsidR="00B749D3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</w:tr>
      <w:tr w:rsidR="00B8692C" w:rsidRPr="00CD4D22" w14:paraId="19D733A1" w14:textId="4382FFE3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4FA74217" w14:textId="74FC296C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LUAD</w:t>
            </w:r>
          </w:p>
        </w:tc>
        <w:tc>
          <w:tcPr>
            <w:tcW w:w="0" w:type="auto"/>
            <w:vAlign w:val="center"/>
          </w:tcPr>
          <w:p w14:paraId="567BEE04" w14:textId="4AED0321" w:rsidR="006643BD" w:rsidRPr="006C32DD" w:rsidRDefault="004F4CB8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E9F5DB8" w14:textId="40B6FA20" w:rsidR="006643BD" w:rsidRPr="006C32DD" w:rsidRDefault="0081428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F6AA434" w14:textId="40DF8D9A" w:rsidR="006643BD" w:rsidRPr="006C32DD" w:rsidRDefault="00A573B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2DB553B" w14:textId="71F7783C" w:rsidR="006643BD" w:rsidRPr="006C32DD" w:rsidRDefault="0030146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36175CD" w14:textId="545E1B6A" w:rsidR="006643BD" w:rsidRPr="006C32DD" w:rsidRDefault="006676D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B957592" w14:textId="687AA995" w:rsidR="006643BD" w:rsidRPr="006C32DD" w:rsidRDefault="002B5FD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CF10A3E" w14:textId="7B3059A8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8A35300" w14:textId="1C1C56B1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2622E562" w14:textId="406A835E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0CB49A3" w14:textId="17515A13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23C6B9EB" w14:textId="513E82B7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2B343AC" w14:textId="09DDA225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CA2A31B" w14:textId="39005A37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F396FB9" w14:textId="5464169F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</w:tr>
      <w:tr w:rsidR="00B8692C" w:rsidRPr="00CD4D22" w14:paraId="72D9216D" w14:textId="679271A1" w:rsidTr="007332C1">
        <w:trPr>
          <w:trHeight w:val="603"/>
          <w:jc w:val="center"/>
        </w:trPr>
        <w:tc>
          <w:tcPr>
            <w:tcW w:w="0" w:type="auto"/>
            <w:vAlign w:val="center"/>
          </w:tcPr>
          <w:p w14:paraId="6FE4775C" w14:textId="08CE02AF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LUSC</w:t>
            </w:r>
          </w:p>
        </w:tc>
        <w:tc>
          <w:tcPr>
            <w:tcW w:w="0" w:type="auto"/>
            <w:vAlign w:val="center"/>
          </w:tcPr>
          <w:p w14:paraId="66784643" w14:textId="219D5755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AC3F664" w14:textId="153F163E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1A188B1" w14:textId="29819A40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AD01872" w14:textId="56447CBD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C469724" w14:textId="7F5357F7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1C60B30A" w14:textId="103319E1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1B213618" w14:textId="4CC197B1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C2A3C79" w14:textId="37DF4473" w:rsidR="00B749D3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424ED6A" w14:textId="0225D048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96BE05D" w14:textId="45B39020" w:rsidR="00B749D3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7B4EC46" w14:textId="199DADC3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156FA9E" w14:textId="327D10B1" w:rsidR="00B749D3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FBCC20B" w14:textId="7ADD13BD" w:rsidR="00B749D3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0D948A7C" w14:textId="4BCBA6EF" w:rsidR="00B749D3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567982C3" w14:textId="35AC94ED" w:rsidTr="007332C1">
        <w:trPr>
          <w:trHeight w:val="632"/>
          <w:jc w:val="center"/>
        </w:trPr>
        <w:tc>
          <w:tcPr>
            <w:tcW w:w="0" w:type="auto"/>
            <w:vAlign w:val="center"/>
          </w:tcPr>
          <w:p w14:paraId="0EE4574D" w14:textId="62499D28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ESO</w:t>
            </w:r>
          </w:p>
        </w:tc>
        <w:tc>
          <w:tcPr>
            <w:tcW w:w="0" w:type="auto"/>
            <w:vAlign w:val="center"/>
          </w:tcPr>
          <w:p w14:paraId="577285AB" w14:textId="2582B316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8F5CC75" w14:textId="722CC1BB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69EA7EB" w14:textId="5862D566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38B19A24" w14:textId="6B3E6688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107337AA" w14:textId="40B6AEFD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38BB998" w14:textId="47786221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2F2B2D68" w14:textId="5BD321D0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3EB36851" w14:textId="30BE2686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2679AE8C" w14:textId="768E1F6C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9441FB9" w14:textId="5AE78A6F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2529FA71" w14:textId="1FF803E1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B8AEE8E" w14:textId="06EDA2F8" w:rsidR="0029411F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97D26A4" w14:textId="74F74931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6511F871" w14:textId="1FE394A2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3BA082EA" w14:textId="227A4FB1" w:rsidTr="007332C1">
        <w:trPr>
          <w:trHeight w:val="465"/>
          <w:jc w:val="center"/>
        </w:trPr>
        <w:tc>
          <w:tcPr>
            <w:tcW w:w="0" w:type="auto"/>
            <w:vAlign w:val="center"/>
          </w:tcPr>
          <w:p w14:paraId="0E9A5825" w14:textId="3D1F0077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OV</w:t>
            </w:r>
          </w:p>
        </w:tc>
        <w:tc>
          <w:tcPr>
            <w:tcW w:w="0" w:type="auto"/>
            <w:vAlign w:val="center"/>
          </w:tcPr>
          <w:p w14:paraId="1F7F028F" w14:textId="555ADFD7" w:rsidR="006643BD" w:rsidRPr="006C32DD" w:rsidRDefault="004F4CB8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2344D18" w14:textId="7F9F93E3" w:rsidR="006643BD" w:rsidRPr="006C32DD" w:rsidRDefault="0081428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7B71A47" w14:textId="72773F2A" w:rsidR="006643BD" w:rsidRPr="006C32DD" w:rsidRDefault="00A573B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B7E80C3" w14:textId="0F0553B0" w:rsidR="006643BD" w:rsidRPr="006C32DD" w:rsidRDefault="0030146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F1E9A05" w14:textId="25B43B26" w:rsidR="006643BD" w:rsidRPr="006C32DD" w:rsidRDefault="006676D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8C82843" w14:textId="71A54B02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407A235" w14:textId="5033FE55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D2A2CB8" w14:textId="7AE663E6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3E6B6C7" w14:textId="75EA1D41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5A3667F" w14:textId="5CAC761C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4FEBCE0" w14:textId="5E8D4982" w:rsidR="006643BD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7A74DAE7" w14:textId="7D74A41B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714D679" w14:textId="5E9D045D" w:rsidR="006643BD" w:rsidRPr="006C32DD" w:rsidRDefault="00B749D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0C598929" w14:textId="1F268A36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5C513BC9" w14:textId="1B1B95E1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7688D721" w14:textId="6961B583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PAAD</w:t>
            </w:r>
          </w:p>
        </w:tc>
        <w:tc>
          <w:tcPr>
            <w:tcW w:w="0" w:type="auto"/>
            <w:vAlign w:val="center"/>
          </w:tcPr>
          <w:p w14:paraId="045C791E" w14:textId="363AE688" w:rsidR="006643BD" w:rsidRPr="006C32DD" w:rsidRDefault="00A9392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7AB1FD0F" w14:textId="7DAFFAAC" w:rsidR="006643BD" w:rsidRPr="006C32DD" w:rsidRDefault="0081428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0877EAA" w14:textId="6F62A0FE" w:rsidR="006643BD" w:rsidRPr="006C32DD" w:rsidRDefault="00E91A69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9462668" w14:textId="6A87D97D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33C244C" w14:textId="13EAEDE9" w:rsidR="006643BD" w:rsidRPr="006C32DD" w:rsidRDefault="00197CE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25DBCCA" w14:textId="2E6C67B8" w:rsidR="006643BD" w:rsidRPr="006C32DD" w:rsidRDefault="002B5FD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25493A26" w14:textId="6142237A" w:rsidR="006643BD" w:rsidRPr="006C32DD" w:rsidRDefault="00716A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B75CE43" w14:textId="7D9A1EC3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54882AC" w14:textId="763FADEB" w:rsidR="006643BD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23D7DC7" w14:textId="0561C1FD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49C9C32C" w14:textId="4F256169" w:rsidR="006643BD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ECAB845" w14:textId="651B4D59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1E3BA87E" w14:textId="1B74DE3E" w:rsidR="006643BD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26F006C" w14:textId="587FFACC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61D2684D" w14:textId="32FDC34E" w:rsidTr="007332C1">
        <w:trPr>
          <w:trHeight w:val="632"/>
          <w:jc w:val="center"/>
        </w:trPr>
        <w:tc>
          <w:tcPr>
            <w:tcW w:w="0" w:type="auto"/>
            <w:vAlign w:val="center"/>
          </w:tcPr>
          <w:p w14:paraId="336F6ED4" w14:textId="647D4C16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CPG</w:t>
            </w:r>
          </w:p>
        </w:tc>
        <w:tc>
          <w:tcPr>
            <w:tcW w:w="0" w:type="auto"/>
            <w:vAlign w:val="center"/>
          </w:tcPr>
          <w:p w14:paraId="78BBC844" w14:textId="0E81A4C4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4FB8891" w14:textId="5E6131E1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C231BC1" w14:textId="7CFCBA90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0B2FC70" w14:textId="69650AC4" w:rsidR="00854A65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D8B45C0" w14:textId="15929252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47ED2B8" w14:textId="367ACCC4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2FFDA9F" w14:textId="23F51E62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1B4B530" w14:textId="114C303A" w:rsidR="00854A65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C72F9FB" w14:textId="418717DF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D482162" w14:textId="60B6A2CD" w:rsidR="00854A65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1ECBB18" w14:textId="10E207B5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C918514" w14:textId="41A5002E" w:rsidR="00854A65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4586B22E" w14:textId="71FECC55" w:rsidR="00854A65" w:rsidRPr="006C32DD" w:rsidRDefault="005F586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</w:t>
            </w:r>
            <w:r w:rsidR="00854A65" w:rsidRPr="006C32DD">
              <w:rPr>
                <w:rFonts w:ascii="Arial" w:hAnsi="Arial" w:cs="Arial"/>
                <w:sz w:val="13"/>
                <w:szCs w:val="13"/>
              </w:rPr>
              <w:t>0.05</w:t>
            </w:r>
          </w:p>
        </w:tc>
        <w:tc>
          <w:tcPr>
            <w:tcW w:w="0" w:type="auto"/>
            <w:vAlign w:val="center"/>
          </w:tcPr>
          <w:p w14:paraId="6091AA24" w14:textId="3AFAD9CD" w:rsidR="00854A65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420D7109" w14:textId="73A6AFEF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5FF830FB" w14:textId="35DCDE9B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PRAD</w:t>
            </w:r>
          </w:p>
        </w:tc>
        <w:tc>
          <w:tcPr>
            <w:tcW w:w="0" w:type="auto"/>
            <w:vAlign w:val="center"/>
          </w:tcPr>
          <w:p w14:paraId="07D4650D" w14:textId="4B5C166D" w:rsidR="006643BD" w:rsidRPr="006C32DD" w:rsidRDefault="00C014D9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F7BF34F" w14:textId="4628512F" w:rsidR="006643BD" w:rsidRPr="006C32DD" w:rsidRDefault="0081428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155D17D5" w14:textId="63ACBB09" w:rsidR="006643BD" w:rsidRPr="006C32DD" w:rsidRDefault="00E91A69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1320DA4" w14:textId="12498E44" w:rsidR="006643BD" w:rsidRPr="006C32DD" w:rsidRDefault="0030146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84234A7" w14:textId="3FDA9C9B" w:rsidR="006643BD" w:rsidRPr="006C32DD" w:rsidRDefault="00197CE3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88AB92B" w14:textId="5846CACE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EEACFF8" w14:textId="7C618AF2" w:rsidR="006643BD" w:rsidRPr="006C32DD" w:rsidRDefault="00716A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459CA6C" w14:textId="63A65EEE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11394D1D" w14:textId="126C5E0C" w:rsidR="006643BD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3FE168E" w14:textId="41066566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E501A4A" w14:textId="375D0E35" w:rsidR="006643BD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8A258AF" w14:textId="4199DA6B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6D8AD72" w14:textId="44301D40" w:rsidR="006643BD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BA2697C" w14:textId="7A6F2D1E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18ABAFEC" w14:textId="28D6B2CF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18B62C2E" w14:textId="7554A863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READ</w:t>
            </w:r>
          </w:p>
        </w:tc>
        <w:tc>
          <w:tcPr>
            <w:tcW w:w="0" w:type="auto"/>
            <w:vAlign w:val="center"/>
          </w:tcPr>
          <w:p w14:paraId="6D0B5DED" w14:textId="2FB81BF3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1FC9A63F" w14:textId="17159353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2A9DB13" w14:textId="3187E170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5FB87F2" w14:textId="4E3CD80F" w:rsidR="00564D72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D9B0635" w14:textId="61BB6F63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36EAE7B6" w14:textId="2F312DED" w:rsidR="00564D72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F4A2167" w14:textId="0D388012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02B839DB" w14:textId="16635E03" w:rsidR="00564D72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9F059E4" w14:textId="4DF7D71E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7A93A55A" w14:textId="431C85E8" w:rsidR="00564D72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4B541D7" w14:textId="504D26CE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1501F01" w14:textId="763739FD" w:rsidR="00564D72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03B0372" w14:textId="3E69A155" w:rsidR="00564D72" w:rsidRPr="006C32DD" w:rsidRDefault="00564D7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56F49AA" w14:textId="291EA8E3" w:rsidR="00564D72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2A79A5FE" w14:textId="5AC6D0D1" w:rsidTr="007332C1">
        <w:trPr>
          <w:trHeight w:val="632"/>
          <w:jc w:val="center"/>
        </w:trPr>
        <w:tc>
          <w:tcPr>
            <w:tcW w:w="0" w:type="auto"/>
            <w:vAlign w:val="center"/>
          </w:tcPr>
          <w:p w14:paraId="0D88A9E8" w14:textId="4BCCD420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ARC</w:t>
            </w:r>
          </w:p>
        </w:tc>
        <w:tc>
          <w:tcPr>
            <w:tcW w:w="0" w:type="auto"/>
            <w:vAlign w:val="center"/>
          </w:tcPr>
          <w:p w14:paraId="13CE55C2" w14:textId="64EDB1C1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EEAF376" w14:textId="40427D32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95A506A" w14:textId="2DB9E07F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68AC8F7" w14:textId="2A26CCE6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54C7011" w14:textId="30A2B141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DB014D6" w14:textId="2E0B840F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07408D4" w14:textId="3100589D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A11C5CB" w14:textId="3A7B3F93" w:rsidR="00B9770F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E837FE4" w14:textId="24B877B3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B69E882" w14:textId="11BDFBF3" w:rsidR="00B9770F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5CDFD41" w14:textId="52D65528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7DEC244C" w14:textId="06813257" w:rsidR="00B9770F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DBB79CF" w14:textId="6A84FC07" w:rsidR="00B9770F" w:rsidRPr="006C32DD" w:rsidRDefault="00B9770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E003333" w14:textId="1F6805F4" w:rsidR="00B9770F" w:rsidRPr="006C32DD" w:rsidRDefault="00243326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Negative correlation</w:t>
            </w:r>
          </w:p>
        </w:tc>
      </w:tr>
      <w:tr w:rsidR="00B8692C" w:rsidRPr="00CD4D22" w14:paraId="34B8E04F" w14:textId="464F7F3A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0AF82618" w14:textId="0BF2BAB3" w:rsidR="006643BD" w:rsidRPr="006C32DD" w:rsidRDefault="006643B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KCM</w:t>
            </w:r>
          </w:p>
        </w:tc>
        <w:tc>
          <w:tcPr>
            <w:tcW w:w="0" w:type="auto"/>
            <w:vAlign w:val="center"/>
          </w:tcPr>
          <w:p w14:paraId="7988CE5F" w14:textId="341224B4" w:rsidR="006643BD" w:rsidRPr="006C32DD" w:rsidRDefault="004F4CB8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CDA177F" w14:textId="31CC8C38" w:rsidR="006643BD" w:rsidRPr="006C32DD" w:rsidRDefault="0081428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12B58CF" w14:textId="07160D18" w:rsidR="006643BD" w:rsidRPr="006C32DD" w:rsidRDefault="00044E1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5C4467F" w14:textId="57A65AB8" w:rsidR="006643BD" w:rsidRPr="006C32DD" w:rsidRDefault="0030146C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5D12437" w14:textId="45DD90B4" w:rsidR="006643BD" w:rsidRPr="006C32DD" w:rsidRDefault="006676D2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F65B849" w14:textId="408CC6C4" w:rsidR="006643BD" w:rsidRPr="006C32DD" w:rsidRDefault="002B5FD4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3674705" w14:textId="69D77FBC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98EF25E" w14:textId="1CC44AB3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C1C5A04" w14:textId="7A9BD02D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32BB7140" w14:textId="30670FF4" w:rsidR="006643B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26B62512" w14:textId="468E4077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482239E" w14:textId="021D7F99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8486B25" w14:textId="716B51A4" w:rsidR="006643BD" w:rsidRPr="006C32DD" w:rsidRDefault="00A10957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7C6BE030" w14:textId="2E75D886" w:rsidR="006643B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</w:tr>
      <w:tr w:rsidR="00B8692C" w:rsidRPr="00CD4D22" w14:paraId="188B252C" w14:textId="4D449771" w:rsidTr="007332C1">
        <w:trPr>
          <w:trHeight w:val="632"/>
          <w:jc w:val="center"/>
        </w:trPr>
        <w:tc>
          <w:tcPr>
            <w:tcW w:w="0" w:type="auto"/>
            <w:vAlign w:val="center"/>
          </w:tcPr>
          <w:p w14:paraId="3381F617" w14:textId="79F12E27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TAD</w:t>
            </w:r>
          </w:p>
        </w:tc>
        <w:tc>
          <w:tcPr>
            <w:tcW w:w="0" w:type="auto"/>
            <w:vAlign w:val="center"/>
          </w:tcPr>
          <w:p w14:paraId="19E2B15B" w14:textId="17F9956E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1BCA9D76" w14:textId="04B5A34A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0B96510" w14:textId="2FF9DF90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70767D2" w14:textId="6985A3BA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226C6B9" w14:textId="5580930C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FEC920F" w14:textId="663E060A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24A25C1C" w14:textId="26DBBFF8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CA341D7" w14:textId="61C30EA1" w:rsidR="00854A65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3B45ACC" w14:textId="5FE86BEE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DDDE6CB" w14:textId="170C490B" w:rsidR="00854A65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90BE634" w14:textId="19C5B694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3E4F9CFF" w14:textId="0951E228" w:rsidR="00854A65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87151E6" w14:textId="4C26E626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6677EAE0" w14:textId="33DBC532" w:rsidR="00854A65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5EB7FA9F" w14:textId="5908E7DC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2D1DB904" w14:textId="34849929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GCT</w:t>
            </w:r>
          </w:p>
        </w:tc>
        <w:tc>
          <w:tcPr>
            <w:tcW w:w="0" w:type="auto"/>
            <w:vAlign w:val="center"/>
          </w:tcPr>
          <w:p w14:paraId="1D065A96" w14:textId="6BBB0750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684F927C" w14:textId="116861DF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F02CA26" w14:textId="42CDD6DE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FB39C8D" w14:textId="69969C00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889B094" w14:textId="7DE3F80E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9DD1A0E" w14:textId="5438123E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1547F210" w14:textId="44438B0B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BC5DCA8" w14:textId="1BCEC4D2" w:rsidR="0029411F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41E108E" w14:textId="1849D9B8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7DE7F1E" w14:textId="2E387E2F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106DC8AB" w14:textId="290BB278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277748F8" w14:textId="60A48C7C" w:rsidR="0029411F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6868CDC3" w14:textId="4CEDCB21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5B60F5C" w14:textId="643000DF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7E826C46" w14:textId="1D34C14E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53168FEF" w14:textId="5DF491A2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CA</w:t>
            </w:r>
          </w:p>
        </w:tc>
        <w:tc>
          <w:tcPr>
            <w:tcW w:w="0" w:type="auto"/>
            <w:vAlign w:val="center"/>
          </w:tcPr>
          <w:p w14:paraId="54E1678B" w14:textId="1907B1E7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39CAC6D" w14:textId="751A15F7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12AB0407" w14:textId="30B6CE30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C8F9AF4" w14:textId="7A930DFC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C3855D0" w14:textId="32FD086E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4C0B307" w14:textId="07471BBE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840D7DD" w14:textId="2F82019D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639F5B8F" w14:textId="6ECDC146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4AA6282E" w14:textId="74EC4354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7EC1CF6" w14:textId="556D48C9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3603FF4" w14:textId="0528483A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A810552" w14:textId="57639D7E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0552DD29" w14:textId="5D159899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0481F7F" w14:textId="789A950A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24C038C0" w14:textId="73C4A4A9" w:rsidTr="007332C1">
        <w:trPr>
          <w:trHeight w:val="632"/>
          <w:jc w:val="center"/>
        </w:trPr>
        <w:tc>
          <w:tcPr>
            <w:tcW w:w="0" w:type="auto"/>
            <w:vAlign w:val="center"/>
          </w:tcPr>
          <w:p w14:paraId="6C80A433" w14:textId="0A83E898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YM</w:t>
            </w:r>
          </w:p>
        </w:tc>
        <w:tc>
          <w:tcPr>
            <w:tcW w:w="0" w:type="auto"/>
            <w:vAlign w:val="center"/>
          </w:tcPr>
          <w:p w14:paraId="5DDE2206" w14:textId="3B83F72F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1E283297" w14:textId="0ED10FC7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F4DBAEB" w14:textId="216AFE9D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07297A4A" w14:textId="739E1A3A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D451B88" w14:textId="18A9A98F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7786B8C" w14:textId="11425E37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F3E2884" w14:textId="103A2F61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4C62365" w14:textId="3E82B856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4EA5304F" w14:textId="25E9E035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66EF815E" w14:textId="2422F61B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323B372B" w14:textId="3DB57DD9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7FE071B" w14:textId="1284B114" w:rsidR="00CD257B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D8C308A" w14:textId="52D5DBC3" w:rsidR="00CD257B" w:rsidRPr="006C32DD" w:rsidRDefault="00CD257B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3F3F3CA0" w14:textId="2686E076" w:rsidR="00CD257B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01836140" w14:textId="146DC644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35D4E572" w14:textId="017EC28C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UCEC</w:t>
            </w:r>
          </w:p>
        </w:tc>
        <w:tc>
          <w:tcPr>
            <w:tcW w:w="0" w:type="auto"/>
            <w:vAlign w:val="center"/>
          </w:tcPr>
          <w:p w14:paraId="0C9006A7" w14:textId="3E431A78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373219A" w14:textId="6B62B6B9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1D49FF2F" w14:textId="6A9590ED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32DCECF5" w14:textId="7EB2AF18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07B4EF0" w14:textId="1233FB23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34F91143" w14:textId="5F25D8F5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5904884" w14:textId="64CF45C7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EA0CB27" w14:textId="02E7A17C" w:rsidR="0029411F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B3AEF68" w14:textId="315DA422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B1185CA" w14:textId="491DFE50" w:rsidR="0029411F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EFF4192" w14:textId="589CF867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77EC02E" w14:textId="271B9CDB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7DCA44D" w14:textId="1F5AB104" w:rsidR="0029411F" w:rsidRPr="006C32DD" w:rsidRDefault="0029411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0BDC2CA3" w14:textId="3909429A" w:rsidR="0029411F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4048095F" w14:textId="29C007AF" w:rsidTr="007332C1">
        <w:trPr>
          <w:trHeight w:val="645"/>
          <w:jc w:val="center"/>
        </w:trPr>
        <w:tc>
          <w:tcPr>
            <w:tcW w:w="0" w:type="auto"/>
            <w:vAlign w:val="center"/>
          </w:tcPr>
          <w:p w14:paraId="2836743F" w14:textId="76FA3897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UCS</w:t>
            </w:r>
          </w:p>
        </w:tc>
        <w:tc>
          <w:tcPr>
            <w:tcW w:w="0" w:type="auto"/>
            <w:vAlign w:val="center"/>
          </w:tcPr>
          <w:p w14:paraId="3D1682EA" w14:textId="00B035F4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C165DDE" w14:textId="29E8EA3C" w:rsidR="00854A65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43ACCF90" w14:textId="71F45DA8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111BEFD8" w14:textId="4124911A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77CCF9B2" w14:textId="71EAC67A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7E161D60" w14:textId="2DAA0856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D9425C4" w14:textId="17CB3634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999A27D" w14:textId="0851401E" w:rsidR="00854A65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07798CAD" w14:textId="225B7072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EEC829C" w14:textId="6B8DB9DE" w:rsidR="00854A65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5D166C5D" w14:textId="50F0B982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098F6D51" w14:textId="1953FA67" w:rsidR="00854A65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4E7DDE92" w14:textId="753B0237" w:rsidR="00854A65" w:rsidRPr="006C32DD" w:rsidRDefault="00854A65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BFAB5C0" w14:textId="1FAC15E7" w:rsidR="00854A65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B8692C" w:rsidRPr="00CD4D22" w14:paraId="36DA3017" w14:textId="08061D3B" w:rsidTr="007332C1">
        <w:trPr>
          <w:trHeight w:val="632"/>
          <w:jc w:val="center"/>
        </w:trPr>
        <w:tc>
          <w:tcPr>
            <w:tcW w:w="0" w:type="auto"/>
            <w:vAlign w:val="center"/>
          </w:tcPr>
          <w:p w14:paraId="269C5655" w14:textId="785A00D9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>UVM</w:t>
            </w:r>
          </w:p>
        </w:tc>
        <w:tc>
          <w:tcPr>
            <w:tcW w:w="0" w:type="auto"/>
            <w:vAlign w:val="center"/>
          </w:tcPr>
          <w:p w14:paraId="2BE5FFC5" w14:textId="1EA38004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56A8C608" w14:textId="1ACE310B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  <w:tc>
          <w:tcPr>
            <w:tcW w:w="0" w:type="auto"/>
            <w:vAlign w:val="center"/>
          </w:tcPr>
          <w:p w14:paraId="3C2D9E0C" w14:textId="745567DD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3C201DE" w14:textId="17516E75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4CE56C5" w14:textId="12AF5962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781088BD" w14:textId="758A6883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5AE3BB73" w14:textId="3CC42FCD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4E378A43" w14:textId="5A96AE26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6D9B1C97" w14:textId="17B3229D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257E2635" w14:textId="65762403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72A4C9AF" w14:textId="63B6F285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&gt;0.05</w:t>
            </w:r>
          </w:p>
        </w:tc>
        <w:tc>
          <w:tcPr>
            <w:tcW w:w="0" w:type="auto"/>
            <w:vAlign w:val="center"/>
          </w:tcPr>
          <w:p w14:paraId="59D570AF" w14:textId="2A049535" w:rsidR="0036133D" w:rsidRPr="006C32DD" w:rsidRDefault="00CF2BAE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0" w:type="auto"/>
            <w:vAlign w:val="center"/>
          </w:tcPr>
          <w:p w14:paraId="4F9438BA" w14:textId="064352DF" w:rsidR="0036133D" w:rsidRPr="006C32DD" w:rsidRDefault="0036133D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≤0.05</w:t>
            </w:r>
          </w:p>
        </w:tc>
        <w:tc>
          <w:tcPr>
            <w:tcW w:w="0" w:type="auto"/>
            <w:vAlign w:val="center"/>
          </w:tcPr>
          <w:p w14:paraId="4C92895C" w14:textId="7E635B0E" w:rsidR="0036133D" w:rsidRPr="006C32DD" w:rsidRDefault="002253EF" w:rsidP="008116F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C32DD">
              <w:rPr>
                <w:rFonts w:ascii="Arial" w:hAnsi="Arial" w:cs="Arial"/>
                <w:sz w:val="13"/>
                <w:szCs w:val="13"/>
              </w:rPr>
              <w:t>Positive correlation</w:t>
            </w:r>
          </w:p>
        </w:tc>
      </w:tr>
    </w:tbl>
    <w:p w14:paraId="0D5353FC" w14:textId="77777777" w:rsidR="00F978BF" w:rsidRPr="00F978BF" w:rsidRDefault="00F978BF">
      <w:pPr>
        <w:rPr>
          <w:rFonts w:ascii="Arial" w:hAnsi="Arial" w:cs="Arial"/>
          <w:szCs w:val="21"/>
        </w:rPr>
      </w:pPr>
    </w:p>
    <w:sectPr w:rsidR="00F978BF" w:rsidRPr="00F978BF" w:rsidSect="007332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FD6CC" w14:textId="77777777" w:rsidR="0075715C" w:rsidRDefault="0075715C" w:rsidP="00F978BF">
      <w:r>
        <w:separator/>
      </w:r>
    </w:p>
  </w:endnote>
  <w:endnote w:type="continuationSeparator" w:id="0">
    <w:p w14:paraId="3C04B1F7" w14:textId="77777777" w:rsidR="0075715C" w:rsidRDefault="0075715C" w:rsidP="00F97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F9324" w14:textId="77777777" w:rsidR="0075715C" w:rsidRDefault="0075715C" w:rsidP="00F978BF">
      <w:r>
        <w:separator/>
      </w:r>
    </w:p>
  </w:footnote>
  <w:footnote w:type="continuationSeparator" w:id="0">
    <w:p w14:paraId="76DDC827" w14:textId="77777777" w:rsidR="0075715C" w:rsidRDefault="0075715C" w:rsidP="00F97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D77"/>
    <w:rsid w:val="00021D21"/>
    <w:rsid w:val="00044E12"/>
    <w:rsid w:val="00063B60"/>
    <w:rsid w:val="00093B87"/>
    <w:rsid w:val="00134FDD"/>
    <w:rsid w:val="00140D77"/>
    <w:rsid w:val="00150D16"/>
    <w:rsid w:val="00197CE3"/>
    <w:rsid w:val="001C15C8"/>
    <w:rsid w:val="00216C48"/>
    <w:rsid w:val="002253EF"/>
    <w:rsid w:val="00243326"/>
    <w:rsid w:val="0029411F"/>
    <w:rsid w:val="002B5FD4"/>
    <w:rsid w:val="0030146C"/>
    <w:rsid w:val="0036133D"/>
    <w:rsid w:val="00387B46"/>
    <w:rsid w:val="003938B7"/>
    <w:rsid w:val="004335DB"/>
    <w:rsid w:val="004472E1"/>
    <w:rsid w:val="0045177F"/>
    <w:rsid w:val="00484D63"/>
    <w:rsid w:val="004F4CB8"/>
    <w:rsid w:val="00521B70"/>
    <w:rsid w:val="005341D9"/>
    <w:rsid w:val="00564D72"/>
    <w:rsid w:val="005F586C"/>
    <w:rsid w:val="006138EF"/>
    <w:rsid w:val="006315D5"/>
    <w:rsid w:val="00641EEC"/>
    <w:rsid w:val="006643BD"/>
    <w:rsid w:val="006676D2"/>
    <w:rsid w:val="006748C7"/>
    <w:rsid w:val="00691211"/>
    <w:rsid w:val="006C32DD"/>
    <w:rsid w:val="00701454"/>
    <w:rsid w:val="00716A72"/>
    <w:rsid w:val="00722EA8"/>
    <w:rsid w:val="007332C1"/>
    <w:rsid w:val="00740A59"/>
    <w:rsid w:val="0075715C"/>
    <w:rsid w:val="00780114"/>
    <w:rsid w:val="008116F1"/>
    <w:rsid w:val="00812B2B"/>
    <w:rsid w:val="00814284"/>
    <w:rsid w:val="0084123C"/>
    <w:rsid w:val="00854A65"/>
    <w:rsid w:val="0089444B"/>
    <w:rsid w:val="00917BD7"/>
    <w:rsid w:val="00934769"/>
    <w:rsid w:val="00993F5D"/>
    <w:rsid w:val="00A10957"/>
    <w:rsid w:val="00A573B4"/>
    <w:rsid w:val="00A93925"/>
    <w:rsid w:val="00B749D3"/>
    <w:rsid w:val="00B8692C"/>
    <w:rsid w:val="00B9770F"/>
    <w:rsid w:val="00BD5F6F"/>
    <w:rsid w:val="00BE50DB"/>
    <w:rsid w:val="00C014D9"/>
    <w:rsid w:val="00C728DD"/>
    <w:rsid w:val="00CD257B"/>
    <w:rsid w:val="00CD4D22"/>
    <w:rsid w:val="00CE4676"/>
    <w:rsid w:val="00CF2BAE"/>
    <w:rsid w:val="00D93B97"/>
    <w:rsid w:val="00DA3540"/>
    <w:rsid w:val="00E22E00"/>
    <w:rsid w:val="00E4123D"/>
    <w:rsid w:val="00E91A69"/>
    <w:rsid w:val="00EA1CDB"/>
    <w:rsid w:val="00EA2F4E"/>
    <w:rsid w:val="00F01EA1"/>
    <w:rsid w:val="00F61CEC"/>
    <w:rsid w:val="00F978BF"/>
    <w:rsid w:val="00FA4B7C"/>
    <w:rsid w:val="00FE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E96C6"/>
  <w15:chartTrackingRefBased/>
  <w15:docId w15:val="{ACC5D49F-F6C2-481E-82F5-49CB42002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8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8BF"/>
    <w:rPr>
      <w:sz w:val="18"/>
      <w:szCs w:val="18"/>
    </w:rPr>
  </w:style>
  <w:style w:type="table" w:styleId="a7">
    <w:name w:val="Table Grid"/>
    <w:basedOn w:val="a1"/>
    <w:uiPriority w:val="39"/>
    <w:rsid w:val="00F97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4</Pages>
  <Words>698</Words>
  <Characters>3984</Characters>
  <Application>Microsoft Office Word</Application>
  <DocSecurity>0</DocSecurity>
  <Lines>33</Lines>
  <Paragraphs>9</Paragraphs>
  <ScaleCrop>false</ScaleCrop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</dc:creator>
  <cp:keywords/>
  <dc:description/>
  <cp:lastModifiedBy>word</cp:lastModifiedBy>
  <cp:revision>30</cp:revision>
  <dcterms:created xsi:type="dcterms:W3CDTF">2022-10-09T14:54:00Z</dcterms:created>
  <dcterms:modified xsi:type="dcterms:W3CDTF">2022-10-13T00:03:00Z</dcterms:modified>
</cp:coreProperties>
</file>